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690D0" w14:textId="77777777" w:rsidR="00333A6D" w:rsidRPr="00A938AF" w:rsidRDefault="00333A6D" w:rsidP="00333A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 Correlation between growth parameters.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doubling time and population size interactions.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doubling time and lag phase interactions.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the population size and lag phase interactions. There </w:t>
      </w:r>
      <w:r>
        <w:rPr>
          <w:rFonts w:ascii="Times New Roman" w:hAnsi="Times New Roman" w:cs="Times New Roman"/>
          <w:sz w:val="24"/>
          <w:szCs w:val="24"/>
          <w:lang w:val="en-US"/>
        </w:rPr>
        <w:t>wa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s no correlation between any of these three growth parameters, showing that these parameters are generally affected independently. </w:t>
      </w:r>
    </w:p>
    <w:p w14:paraId="7A2E5DDD" w14:textId="77777777" w:rsidR="00333A6D" w:rsidRPr="00A938AF" w:rsidRDefault="00333A6D" w:rsidP="00333A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Pairwise interaction matrices of commensals versus </w:t>
      </w:r>
      <w:proofErr w:type="spellStart"/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uropathogens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>. Isolates with a star (*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were tested, b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moved 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from further analyses in this manuscript due to large differences in data between triplicates and technical replicates (&gt;10%). Figure S3 show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observed variation in growth curves. Bacteria are listed based on their phylogen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termined by 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>their 16S r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>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 sequence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Population size interactions. The response of commensal acceptors (columns) to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donors (rows).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Population size interactions. The response of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acceptors (rows) to commensal donors (columns).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Growth rate interactions. The response of commensal acceptors (columns) to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donors (rows).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D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Growth rate interactions. The response of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acceptors (rows) to commensal donors (columns).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E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Lag phase interactions. The response of commensal acceptors (columns) to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donors (rows). 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F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Lag phase interactions. The response of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acceptors (rows) to commensal donors (columns). Generally, different isolates from the same species exhibit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similar interactions.</w:t>
      </w:r>
    </w:p>
    <w:p w14:paraId="5FD3F379" w14:textId="77777777" w:rsidR="00333A6D" w:rsidRPr="00A938AF" w:rsidRDefault="00333A6D" w:rsidP="00333A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38AF">
        <w:rPr>
          <w:rFonts w:ascii="Times New Roman" w:hAnsi="Times New Roman" w:cs="Times New Roman"/>
          <w:b/>
          <w:sz w:val="24"/>
          <w:szCs w:val="24"/>
          <w:lang w:val="en-US"/>
        </w:rPr>
        <w:t>Figure S3. Examples of growth curves in triplicates in conditioned medium (blue) v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rsu</w:t>
      </w:r>
      <w:r w:rsidRPr="00A938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a control in unconditioned medium (red).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Commensal </w:t>
      </w:r>
      <w:r w:rsidRPr="00A938AF">
        <w:rPr>
          <w:rFonts w:ascii="Times New Roman" w:hAnsi="Times New Roman" w:cs="Times New Roman"/>
          <w:i/>
          <w:sz w:val="24"/>
          <w:szCs w:val="24"/>
          <w:lang w:val="en-US"/>
        </w:rPr>
        <w:t>K. pneumoniae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acceptor </w:t>
      </w:r>
      <w:r>
        <w:rPr>
          <w:rFonts w:ascii="Times New Roman" w:hAnsi="Times New Roman" w:cs="Times New Roman"/>
          <w:sz w:val="24"/>
          <w:szCs w:val="24"/>
          <w:lang w:val="en-US"/>
        </w:rPr>
        <w:t>cultured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in conditioned medium of the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ic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donor </w:t>
      </w:r>
      <w:r w:rsidRPr="00A938AF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938AF">
        <w:rPr>
          <w:rFonts w:ascii="Times New Roman" w:hAnsi="Times New Roman" w:cs="Times New Roman"/>
          <w:i/>
          <w:sz w:val="24"/>
          <w:szCs w:val="24"/>
          <w:lang w:val="en-US"/>
        </w:rPr>
        <w:t>coli.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OD600 values of the triplicates in both conditioned medium and unconditioned medium </w:t>
      </w:r>
      <w:r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re within 10% of each other and would be considered dependable for further analysis.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Technical replicate of the same donor/acceptor combination as in (A), a commensal </w:t>
      </w:r>
      <w:r w:rsidRPr="00A938AF">
        <w:rPr>
          <w:rFonts w:ascii="Times New Roman" w:hAnsi="Times New Roman" w:cs="Times New Roman"/>
          <w:i/>
          <w:sz w:val="24"/>
          <w:szCs w:val="24"/>
          <w:lang w:val="en-US"/>
        </w:rPr>
        <w:t>K. pneumonia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acceptor grown in the conditioned medium of an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ic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38AF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. Results from (A) and (B) were obtained months apart, showing very reproducible results (OD600 values within 10%).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ic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38AF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accept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ured 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in the conditioned medium of the commensal donor </w:t>
      </w:r>
      <w:r w:rsidRPr="00A938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A938AF">
        <w:rPr>
          <w:rFonts w:ascii="Times New Roman" w:hAnsi="Times New Roman" w:cs="Times New Roman"/>
          <w:i/>
          <w:sz w:val="24"/>
          <w:szCs w:val="24"/>
          <w:lang w:val="en-US"/>
        </w:rPr>
        <w:t>jensenii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>. Very commonly, triplicates in unconditioned medium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reproducible (OD600 value within 10% from each other), whilst results in conditioned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further apart. Results as shown here, would not be used for further analysis. Donors causing large differences in growth values are marked with (*) in figure S2.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D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Technical replicate of the same donor/acceptor combination as in (C). Again, in conditioned medium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the OD600 values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too dispersed to be considered for further analysis according to our stringent threshold. Between technical replicates (C) and (D) similar patterns within the triplicates </w:t>
      </w:r>
      <w:r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>re observed, showing some consistency within the heterogeneity of the responses. Note that even though there is a larger difference between the curves, the means are very similar (OD600=0.46 and 0.41 at endpoint).</w:t>
      </w:r>
    </w:p>
    <w:p w14:paraId="61306377" w14:textId="77777777" w:rsidR="00333A6D" w:rsidRPr="00D17DD0" w:rsidRDefault="00333A6D" w:rsidP="00333A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. Correlation of 16S rDNA substitutions between donor and acceptor versus the interaction value (ε).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Gram-positive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interactions with Gram-positive commensals are more diverse than the interactions of Gram-negative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s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with Gram-negative commensals. This </w:t>
      </w:r>
      <w:r>
        <w:rPr>
          <w:rFonts w:ascii="Times New Roman" w:hAnsi="Times New Roman" w:cs="Times New Roman"/>
          <w:sz w:val="24"/>
          <w:szCs w:val="24"/>
          <w:lang w:val="en-US"/>
        </w:rPr>
        <w:t>wa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s correlated with the smaller phylogenetic distance (here expressed as the 16S rRN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>substitutions of the 100th bp to 1400th bp region) between the Gram-negative bacteria and the Gram-positive bacteria. This is observed for all measured growth intera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igure 3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Population size,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Doubling time, and 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Lag phase.  Mixed results show interactions of Gram-positive </w:t>
      </w:r>
      <w:proofErr w:type="spellStart"/>
      <w:r w:rsidRPr="00A938AF">
        <w:rPr>
          <w:rFonts w:ascii="Times New Roman" w:hAnsi="Times New Roman" w:cs="Times New Roman"/>
          <w:sz w:val="24"/>
          <w:szCs w:val="24"/>
          <w:lang w:val="en-US"/>
        </w:rPr>
        <w:t>uropathogen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donors with Gram-negative 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mmensal acceptors and vice versa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interaction strength was 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>correlated with the phylogenetic distance of the interacting bacter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bookmarkStart w:id="0" w:name="_Hlk62566887"/>
      <w:r>
        <w:rPr>
          <w:rFonts w:ascii="Times New Roman" w:hAnsi="Times New Roman" w:cs="Times New Roman"/>
          <w:sz w:val="24"/>
          <w:szCs w:val="24"/>
          <w:lang w:val="en-US"/>
        </w:rPr>
        <w:t xml:space="preserve">p=0.041, p=0.018, and p=0.038 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for population size, doubling time, and length of lag phase respectively)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ce of correlation of interaction strength and 16S substitutions was tested using a chi-square test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8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=358).</w:t>
      </w:r>
    </w:p>
    <w:p w14:paraId="1864A566" w14:textId="77777777" w:rsidR="00333A6D" w:rsidRPr="009F06F0" w:rsidRDefault="00333A6D" w:rsidP="00333A6D">
      <w:pPr>
        <w:rPr>
          <w:lang w:val="en-US"/>
        </w:rPr>
      </w:pPr>
      <w:r w:rsidRPr="00A938A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ure S5. Histograms showing the interactions of </w:t>
      </w:r>
      <w:proofErr w:type="spellStart"/>
      <w:r w:rsidRPr="00A938A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ropathogens</w:t>
      </w:r>
      <w:proofErr w:type="spellEnd"/>
      <w:r w:rsidRPr="00A938A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commensals.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opathogens</w:t>
      </w:r>
      <w:proofErr w:type="spell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ltured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conditioned medium of commensals, whilst commensals we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ltured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conditioned media of the </w:t>
      </w:r>
      <w:proofErr w:type="spell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opathogens</w:t>
      </w:r>
      <w:proofErr w:type="spell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Interactions between -0.22 and 0.18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 considered neutral-to-weak (</w:t>
      </w:r>
      <w:proofErr w:type="gramStart"/>
      <w:r w:rsidRPr="00A938AF">
        <w:rPr>
          <w:rFonts w:ascii="Times New Roman" w:hAnsi="Times New Roman" w:cs="Times New Roman"/>
          <w:sz w:val="24"/>
          <w:szCs w:val="24"/>
          <w:lang w:val="en-US"/>
        </w:rPr>
        <w:t>log(</w:t>
      </w:r>
      <w:proofErr w:type="gramEnd"/>
      <w:r w:rsidRPr="00A938AF">
        <w:rPr>
          <w:rFonts w:ascii="Times New Roman" w:hAnsi="Times New Roman" w:cs="Times New Roman"/>
          <w:sz w:val="24"/>
          <w:szCs w:val="24"/>
          <w:lang w:val="en-US"/>
        </w:rPr>
        <w:t>0.8)=-0.22&gt;</w:t>
      </w:r>
      <w:r w:rsidRPr="00A938AF">
        <w:rPr>
          <w:rFonts w:ascii="Times New Roman" w:hAnsi="Times New Roman" w:cs="Times New Roman"/>
          <w:sz w:val="24"/>
          <w:szCs w:val="24"/>
          <w:lang w:val="el-GR"/>
        </w:rPr>
        <w:t>ε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>&gt;log(1.2)=0.18). ε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lues below -0.22 and above 0.18 were considered negative or positive interactions respectively. </w:t>
      </w:r>
      <w:r w:rsidRPr="00A938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A)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opathogen</w:t>
      </w:r>
      <w:proofErr w:type="spell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onors affecting the growth rate of commensals. </w:t>
      </w:r>
      <w:r w:rsidRPr="00A938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B)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mensal donors affecting the growth rate of </w:t>
      </w:r>
      <w:proofErr w:type="spell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opathogens</w:t>
      </w:r>
      <w:proofErr w:type="spell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Commensal bacteria show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re negative response (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</w:rPr>
        <w:t>ε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</w:t>
      </w:r>
      <w:proofErr w:type="gram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g(</w:t>
      </w:r>
      <w:proofErr w:type="gram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.6)=-0.51) to the conditioned media of </w:t>
      </w:r>
      <w:proofErr w:type="spell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opathogens</w:t>
      </w:r>
      <w:proofErr w:type="spell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an the </w:t>
      </w:r>
      <w:proofErr w:type="spell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opathogens</w:t>
      </w:r>
      <w:proofErr w:type="spell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the conditioned media of commensals </w:t>
      </w:r>
      <w:r w:rsidRPr="00A938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C)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ange in the length of the lag phase of commensal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ltured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conditioned media of </w:t>
      </w:r>
      <w:proofErr w:type="spell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opathogens</w:t>
      </w:r>
      <w:proofErr w:type="spell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A938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D)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ange in the length of the lag phase of </w:t>
      </w:r>
      <w:proofErr w:type="spell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opathogens</w:t>
      </w:r>
      <w:proofErr w:type="spell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ltured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conditioned medium of commensals. Commensal acceptors respond more negatively (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</w:rPr>
        <w:t>ε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</w:t>
      </w:r>
      <w:proofErr w:type="gram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g(</w:t>
      </w:r>
      <w:proofErr w:type="gram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.6)=-0.51) to </w:t>
      </w:r>
      <w:proofErr w:type="spell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opathogenic</w:t>
      </w:r>
      <w:proofErr w:type="spell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onors than </w:t>
      </w:r>
      <w:proofErr w:type="spell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opathogenic</w:t>
      </w:r>
      <w:proofErr w:type="spell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ceptors respond to commensal donors. Commensal donors also caused more positive interactions (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</w:rPr>
        <w:t>ε</w:t>
      </w:r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gt;</w:t>
      </w:r>
      <w:proofErr w:type="gramStart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g(</w:t>
      </w:r>
      <w:proofErr w:type="gramEnd"/>
      <w:r w:rsidRPr="00A938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.4)=0.33) than the pathogenic donors.</w:t>
      </w:r>
    </w:p>
    <w:p w14:paraId="2C74A919" w14:textId="77777777" w:rsidR="00333A6D" w:rsidRDefault="00333A6D"/>
    <w:sectPr w:rsidR="00333A6D" w:rsidSect="004458C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A6D"/>
    <w:rsid w:val="0033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D5699"/>
  <w15:chartTrackingRefBased/>
  <w15:docId w15:val="{24C937EF-4C8B-47F5-9B40-946C01BF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A6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5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Sundari</dc:creator>
  <cp:keywords/>
  <dc:description/>
  <cp:lastModifiedBy>Mohana Sundari</cp:lastModifiedBy>
  <cp:revision>1</cp:revision>
  <dcterms:created xsi:type="dcterms:W3CDTF">2021-04-30T15:11:00Z</dcterms:created>
  <dcterms:modified xsi:type="dcterms:W3CDTF">2021-04-30T15:13:00Z</dcterms:modified>
</cp:coreProperties>
</file>